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70EBB" w14:textId="69206756" w:rsidR="00D51FA7" w:rsidRDefault="0058118A" w:rsidP="00160C9A">
      <w:pPr>
        <w:jc w:val="center"/>
        <w:rPr>
          <w:rFonts w:cstheme="minorHAnsi"/>
          <w:b/>
          <w:bCs/>
          <w:sz w:val="44"/>
          <w:szCs w:val="44"/>
          <w:u w:val="single"/>
        </w:rPr>
      </w:pPr>
      <w:r w:rsidRPr="00011FC3">
        <w:rPr>
          <w:rFonts w:cstheme="minorHAnsi"/>
          <w:b/>
          <w:bCs/>
          <w:sz w:val="44"/>
          <w:szCs w:val="44"/>
          <w:u w:val="single"/>
        </w:rPr>
        <w:t>R</w:t>
      </w:r>
      <w:r w:rsidR="00160C9A">
        <w:rPr>
          <w:rFonts w:cstheme="minorHAnsi"/>
          <w:b/>
          <w:bCs/>
          <w:sz w:val="44"/>
          <w:szCs w:val="44"/>
          <w:u w:val="single"/>
        </w:rPr>
        <w:t xml:space="preserve"> </w:t>
      </w:r>
      <w:r w:rsidRPr="00011FC3">
        <w:rPr>
          <w:rFonts w:cstheme="minorHAnsi"/>
          <w:b/>
          <w:bCs/>
          <w:sz w:val="44"/>
          <w:szCs w:val="44"/>
          <w:u w:val="single"/>
        </w:rPr>
        <w:t>script</w:t>
      </w:r>
    </w:p>
    <w:p w14:paraId="155AFAA6" w14:textId="77777777" w:rsidR="00160C9A" w:rsidRPr="00011FC3" w:rsidRDefault="00160C9A" w:rsidP="00160C9A">
      <w:pPr>
        <w:jc w:val="center"/>
        <w:rPr>
          <w:rFonts w:cstheme="minorHAnsi"/>
          <w:b/>
          <w:bCs/>
          <w:sz w:val="44"/>
          <w:szCs w:val="44"/>
          <w:u w:val="single"/>
        </w:rPr>
      </w:pPr>
    </w:p>
    <w:p w14:paraId="6890702F" w14:textId="6822CC2D" w:rsidR="00D51FA7" w:rsidRPr="00302912" w:rsidRDefault="00972A24" w:rsidP="00D51FA7">
      <w:pPr>
        <w:spacing w:after="0"/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R script</w:t>
      </w:r>
      <w:r w:rsidR="001C118F">
        <w:rPr>
          <w:rFonts w:cstheme="minorHAnsi"/>
          <w:b/>
          <w:bCs/>
          <w:sz w:val="28"/>
          <w:szCs w:val="28"/>
          <w:u w:val="single"/>
        </w:rPr>
        <w:t xml:space="preserve"> S1: </w:t>
      </w:r>
      <w:r>
        <w:rPr>
          <w:rFonts w:cstheme="minorHAnsi"/>
          <w:b/>
          <w:bCs/>
          <w:sz w:val="28"/>
          <w:szCs w:val="28"/>
          <w:u w:val="single"/>
        </w:rPr>
        <w:t xml:space="preserve"> </w:t>
      </w:r>
      <w:r w:rsidR="001C118F"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2A-PupationAnalysis-SER1.R</w:t>
      </w:r>
    </w:p>
    <w:p w14:paraId="082CBA62" w14:textId="77777777" w:rsidR="00D51FA7" w:rsidRPr="00302912" w:rsidRDefault="00D51FA7" w:rsidP="00D51FA7">
      <w:pPr>
        <w:spacing w:after="0"/>
        <w:rPr>
          <w:rFonts w:cstheme="minorHAnsi"/>
          <w:b/>
          <w:bCs/>
          <w:sz w:val="24"/>
          <w:szCs w:val="24"/>
          <w:u w:val="single"/>
        </w:rPr>
      </w:pPr>
    </w:p>
    <w:p w14:paraId="36F6E60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38E30BEF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94D998D" w14:textId="77777777" w:rsidR="00D51FA7" w:rsidRPr="00302912" w:rsidRDefault="00D51FA7" w:rsidP="00D51FA7">
      <w:pPr>
        <w:spacing w:after="0" w:line="240" w:lineRule="auto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pu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2A-PupationDatasheet-SER1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0070C0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3108AC3C" w14:textId="77777777" w:rsidR="00D51FA7" w:rsidRPr="00302912" w:rsidRDefault="00D51FA7" w:rsidP="00D51FA7">
      <w:pPr>
        <w:spacing w:after="0" w:line="240" w:lineRule="auto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treatment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4C456EF" w14:textId="77777777" w:rsidR="00D51FA7" w:rsidRPr="00302912" w:rsidRDefault="00D51FA7" w:rsidP="00D51FA7">
      <w:pPr>
        <w:spacing w:line="240" w:lineRule="auto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B47E032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km.pup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hour,pup$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pup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F70C20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pup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63D0FEC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63CB0FE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002D00A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fun="event",</w:t>
      </w:r>
    </w:p>
    <w:p w14:paraId="597FFA2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1DACE6C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Proportion pupated",</w:t>
      </w:r>
    </w:p>
    <w:p w14:paraId="0D1DB65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47E8BF8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4707B5E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4), </w:t>
      </w:r>
    </w:p>
    <w:p w14:paraId="0DD9D99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3),</w:t>
      </w:r>
    </w:p>
    <w:p w14:paraId="797DA06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,</w:t>
      </w:r>
    </w:p>
    <w:p w14:paraId="637F060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70),</w:t>
      </w:r>
    </w:p>
    <w:p w14:paraId="1B1805F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</w:t>
      </w:r>
    </w:p>
    <w:p w14:paraId="03A9245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0AE37752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 xml:space="preserve">0.5,0.8,c(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, Serratia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V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V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1.0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 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53653F3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hour,pup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serratia+rep</w:t>
      </w:r>
      <w:proofErr w:type="spellEnd"/>
      <w:r w:rsidRPr="00302912">
        <w:rPr>
          <w:rFonts w:cstheme="minorHAnsi"/>
          <w:sz w:val="24"/>
          <w:szCs w:val="24"/>
        </w:rPr>
        <w:t>, data=pup)</w:t>
      </w:r>
    </w:p>
    <w:p w14:paraId="6E37AE58" w14:textId="77777777" w:rsidR="00D51FA7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928661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4DE197E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&lt;</w:t>
      </w:r>
      <w:proofErr w:type="gramStart"/>
      <w:r w:rsidRPr="00302912">
        <w:rPr>
          <w:rFonts w:cstheme="minorHAnsi"/>
          <w:sz w:val="24"/>
          <w:szCs w:val="24"/>
        </w:rPr>
        <w:t>-</w:t>
      </w:r>
      <w:proofErr w:type="spellStart"/>
      <w:r w:rsidRPr="00302912">
        <w:rPr>
          <w:rFonts w:cstheme="minorHAnsi"/>
          <w:sz w:val="24"/>
          <w:szCs w:val="24"/>
        </w:rPr>
        <w:t>cox.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, global=T)</w:t>
      </w:r>
    </w:p>
    <w:p w14:paraId="628E974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ar(</w:t>
      </w:r>
      <w:proofErr w:type="spellStart"/>
      <w:r w:rsidRPr="00302912">
        <w:rPr>
          <w:rFonts w:cstheme="minorHAnsi"/>
          <w:sz w:val="24"/>
          <w:szCs w:val="24"/>
        </w:rPr>
        <w:t>mfrow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>
        <w:rPr>
          <w:rFonts w:cstheme="minorHAnsi"/>
          <w:sz w:val="24"/>
          <w:szCs w:val="24"/>
        </w:rPr>
        <w:t>4</w:t>
      </w:r>
      <w:r w:rsidRPr="00302912">
        <w:rPr>
          <w:rFonts w:cstheme="minorHAnsi"/>
          <w:sz w:val="24"/>
          <w:szCs w:val="24"/>
        </w:rPr>
        <w:t>,1))</w:t>
      </w:r>
    </w:p>
    <w:p w14:paraId="134E1E0B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) </w:t>
      </w:r>
    </w:p>
    <w:p w14:paraId="36E335A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58E4792" w14:textId="77777777" w:rsidR="00D51FA7" w:rsidRPr="00302912" w:rsidRDefault="00D51FA7" w:rsidP="00D51FA7">
      <w:pPr>
        <w:rPr>
          <w:rFonts w:cstheme="minorHAnsi"/>
          <w:color w:val="70AD47" w:themeColor="accent6"/>
          <w:sz w:val="24"/>
          <w:szCs w:val="24"/>
        </w:rPr>
      </w:pPr>
    </w:p>
    <w:p w14:paraId="0155B350" w14:textId="77777777" w:rsidR="00160C9A" w:rsidRDefault="00160C9A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E5C8833" w14:textId="3F1B0FB9" w:rsidR="00D51FA7" w:rsidRPr="00302912" w:rsidRDefault="001C118F" w:rsidP="00D51FA7">
      <w:pPr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>R script S</w:t>
      </w:r>
      <w:r>
        <w:rPr>
          <w:rFonts w:cstheme="minorHAnsi"/>
          <w:b/>
          <w:bCs/>
          <w:sz w:val="28"/>
          <w:szCs w:val="28"/>
          <w:u w:val="single"/>
        </w:rPr>
        <w:t>2</w:t>
      </w:r>
      <w:r>
        <w:rPr>
          <w:rFonts w:cstheme="minorHAnsi"/>
          <w:b/>
          <w:bCs/>
          <w:sz w:val="28"/>
          <w:szCs w:val="28"/>
          <w:u w:val="single"/>
        </w:rPr>
        <w:t xml:space="preserve">:  R </w:t>
      </w:r>
      <w:r w:rsidR="00160C9A">
        <w:rPr>
          <w:rFonts w:cstheme="minorHAnsi"/>
          <w:b/>
          <w:bCs/>
          <w:sz w:val="28"/>
          <w:szCs w:val="28"/>
          <w:u w:val="single"/>
        </w:rPr>
        <w:t>script for</w:t>
      </w:r>
      <w:r>
        <w:rPr>
          <w:rFonts w:cstheme="minorHAnsi"/>
          <w:b/>
          <w:bCs/>
          <w:sz w:val="28"/>
          <w:szCs w:val="28"/>
          <w:u w:val="single"/>
        </w:rPr>
        <w:t xml:space="preserve"> </w:t>
      </w:r>
      <w:r w:rsidR="00D51FA7" w:rsidRPr="00302912">
        <w:rPr>
          <w:rFonts w:cstheme="minorHAnsi"/>
          <w:b/>
          <w:bCs/>
          <w:sz w:val="24"/>
          <w:szCs w:val="24"/>
          <w:u w:val="single"/>
        </w:rPr>
        <w:t>Fig2B-EclosionAnalysis-SER1.R</w:t>
      </w:r>
    </w:p>
    <w:p w14:paraId="3EE1F66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7DB69A37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147372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ecl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2B-EclosionDatasheet-SER1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041BA0B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treatment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2F18C9C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7AC075F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km.ecl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hour,ecl$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ecl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1DA3CB6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ecl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2FBE62D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35E1BB3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2FD7741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fun="event",</w:t>
      </w:r>
    </w:p>
    <w:p w14:paraId="778E352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259B0BD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 xml:space="preserve">="Proportion </w:t>
      </w:r>
      <w:proofErr w:type="spellStart"/>
      <w:r w:rsidRPr="00302912">
        <w:rPr>
          <w:rFonts w:cstheme="minorHAnsi"/>
          <w:sz w:val="24"/>
          <w:szCs w:val="24"/>
        </w:rPr>
        <w:t>eclosed</w:t>
      </w:r>
      <w:proofErr w:type="spellEnd"/>
      <w:r w:rsidRPr="00302912">
        <w:rPr>
          <w:rFonts w:cstheme="minorHAnsi"/>
          <w:sz w:val="24"/>
          <w:szCs w:val="24"/>
        </w:rPr>
        <w:t>",</w:t>
      </w:r>
    </w:p>
    <w:p w14:paraId="482200C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5B84018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723B2C7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4), </w:t>
      </w:r>
    </w:p>
    <w:p w14:paraId="6326F48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3),</w:t>
      </w:r>
    </w:p>
    <w:p w14:paraId="687FCA9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,</w:t>
      </w:r>
    </w:p>
    <w:p w14:paraId="098AE94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70),</w:t>
      </w:r>
    </w:p>
    <w:p w14:paraId="31232E8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</w:t>
      </w:r>
    </w:p>
    <w:p w14:paraId="2DBC57D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2D83B84A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 xml:space="preserve">0.5,0.8,c(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, Serratia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V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V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1.0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3141C427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430EDAC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hour,ecl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)*</w:t>
      </w:r>
      <w:proofErr w:type="spellStart"/>
      <w:r w:rsidRPr="00302912">
        <w:rPr>
          <w:rFonts w:cstheme="minorHAnsi"/>
          <w:sz w:val="24"/>
          <w:szCs w:val="24"/>
        </w:rPr>
        <w:t>serratia+rep</w:t>
      </w:r>
      <w:proofErr w:type="spellEnd"/>
      <w:r w:rsidRPr="00302912">
        <w:rPr>
          <w:rFonts w:cstheme="minorHAnsi"/>
          <w:sz w:val="24"/>
          <w:szCs w:val="24"/>
        </w:rPr>
        <w:t>, data=</w:t>
      </w:r>
      <w:proofErr w:type="spellStart"/>
      <w:r w:rsidRPr="00302912">
        <w:rPr>
          <w:rFonts w:cstheme="minorHAnsi"/>
          <w:sz w:val="24"/>
          <w:szCs w:val="24"/>
        </w:rPr>
        <w:t>ecl</w:t>
      </w:r>
      <w:proofErr w:type="spellEnd"/>
      <w:r w:rsidRPr="00302912">
        <w:rPr>
          <w:rFonts w:cstheme="minorHAnsi"/>
          <w:sz w:val="24"/>
          <w:szCs w:val="24"/>
        </w:rPr>
        <w:t>, method="</w:t>
      </w:r>
      <w:proofErr w:type="spellStart"/>
      <w:r w:rsidRPr="00302912">
        <w:rPr>
          <w:rFonts w:cstheme="minorHAnsi"/>
          <w:sz w:val="24"/>
          <w:szCs w:val="24"/>
        </w:rPr>
        <w:t>efron</w:t>
      </w:r>
      <w:proofErr w:type="spellEnd"/>
      <w:r w:rsidRPr="00302912">
        <w:rPr>
          <w:rFonts w:cstheme="minorHAnsi"/>
          <w:sz w:val="24"/>
          <w:szCs w:val="24"/>
        </w:rPr>
        <w:t>")</w:t>
      </w:r>
    </w:p>
    <w:p w14:paraId="2BEB7FCD" w14:textId="77777777" w:rsidR="00D51FA7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049292D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06184B3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&lt;</w:t>
      </w:r>
      <w:proofErr w:type="gramStart"/>
      <w:r w:rsidRPr="00302912">
        <w:rPr>
          <w:rFonts w:cstheme="minorHAnsi"/>
          <w:sz w:val="24"/>
          <w:szCs w:val="24"/>
        </w:rPr>
        <w:t>-</w:t>
      </w:r>
      <w:proofErr w:type="spellStart"/>
      <w:r w:rsidRPr="00302912">
        <w:rPr>
          <w:rFonts w:cstheme="minorHAnsi"/>
          <w:sz w:val="24"/>
          <w:szCs w:val="24"/>
        </w:rPr>
        <w:t>cox.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, global=T)</w:t>
      </w:r>
    </w:p>
    <w:p w14:paraId="6D0AB2F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ar(</w:t>
      </w:r>
      <w:proofErr w:type="spellStart"/>
      <w:r w:rsidRPr="00302912">
        <w:rPr>
          <w:rFonts w:cstheme="minorHAnsi"/>
          <w:sz w:val="24"/>
          <w:szCs w:val="24"/>
        </w:rPr>
        <w:t>mfrow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4,1))</w:t>
      </w:r>
    </w:p>
    <w:p w14:paraId="4E8128E4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) </w:t>
      </w:r>
    </w:p>
    <w:p w14:paraId="4C0A874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AF4571B" w14:textId="77777777" w:rsidR="00D51FA7" w:rsidRPr="005F4EDA" w:rsidRDefault="00D51FA7" w:rsidP="00D51FA7">
      <w:pPr>
        <w:rPr>
          <w:rFonts w:cstheme="minorHAnsi"/>
          <w:color w:val="70AD47" w:themeColor="accent6"/>
          <w:sz w:val="24"/>
          <w:szCs w:val="24"/>
        </w:rPr>
      </w:pPr>
      <w:r w:rsidRPr="00302912">
        <w:rPr>
          <w:rFonts w:cstheme="minorHAnsi"/>
          <w:color w:val="70AD47" w:themeColor="accent6"/>
          <w:sz w:val="24"/>
          <w:szCs w:val="24"/>
        </w:rPr>
        <w:t xml:space="preserve"> </w:t>
      </w:r>
    </w:p>
    <w:p w14:paraId="36BBE2DA" w14:textId="77777777" w:rsidR="00160C9A" w:rsidRDefault="00160C9A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0607F83C" w14:textId="77777777" w:rsidR="00160C9A" w:rsidRDefault="00160C9A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1ABE7603" w14:textId="15FDD644" w:rsidR="00D51FA7" w:rsidRPr="00302912" w:rsidRDefault="00160C9A" w:rsidP="00D51FA7">
      <w:pPr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>R script</w:t>
      </w:r>
      <w:r>
        <w:rPr>
          <w:rFonts w:cstheme="minorHAnsi"/>
          <w:b/>
          <w:bCs/>
          <w:sz w:val="28"/>
          <w:szCs w:val="28"/>
          <w:u w:val="single"/>
        </w:rPr>
        <w:t xml:space="preserve"> S3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 w:rsidR="00D51FA7" w:rsidRPr="00302912">
        <w:rPr>
          <w:rFonts w:cstheme="minorHAnsi"/>
          <w:b/>
          <w:bCs/>
          <w:sz w:val="24"/>
          <w:szCs w:val="24"/>
          <w:u w:val="single"/>
        </w:rPr>
        <w:t>Fig2C-DeathAnalysis-SER1.R</w:t>
      </w:r>
      <w:r>
        <w:rPr>
          <w:rFonts w:cstheme="minorHAnsi"/>
          <w:b/>
          <w:bCs/>
          <w:sz w:val="24"/>
          <w:szCs w:val="24"/>
          <w:u w:val="single"/>
        </w:rPr>
        <w:t xml:space="preserve"> </w:t>
      </w:r>
    </w:p>
    <w:p w14:paraId="17C2045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092D60BD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CE4F20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death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2C-DeathDatasheet-SER1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6626A9D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treatment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44DD9F8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9AFE285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km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treatment, data=death)</w:t>
      </w:r>
    </w:p>
    <w:p w14:paraId="1B920A0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death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4C97256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5D82B41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7A44924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33AB99A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Survival",</w:t>
      </w:r>
    </w:p>
    <w:p w14:paraId="5932BE5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0ABCD03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088BD7A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4), </w:t>
      </w:r>
    </w:p>
    <w:p w14:paraId="77DD9C3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3),</w:t>
      </w:r>
    </w:p>
    <w:p w14:paraId="0BBF467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,</w:t>
      </w:r>
    </w:p>
    <w:p w14:paraId="44003F7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70),</w:t>
      </w:r>
    </w:p>
    <w:p w14:paraId="589097F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</w:t>
      </w:r>
    </w:p>
    <w:p w14:paraId="3E21EA3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36232EE0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 xml:space="preserve">0.5,0.4,c(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, Serratia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V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V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1.0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     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7ECA1A9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hour,death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)*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)+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rep), data=death)</w:t>
      </w:r>
    </w:p>
    <w:p w14:paraId="2A6C1809" w14:textId="77777777" w:rsidR="00D51FA7" w:rsidRPr="00302912" w:rsidRDefault="00D51FA7" w:rsidP="00D51FA7">
      <w:pPr>
        <w:rPr>
          <w:rFonts w:cstheme="minorHAnsi"/>
          <w:color w:val="70AD47" w:themeColor="accent6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 xml:space="preserve">) </w:t>
      </w:r>
    </w:p>
    <w:p w14:paraId="0FE2D5D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hour, status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0C32079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hour, status)~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22B3D6F1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6BDAF05D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3D71250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FFD4E9D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DCD5BB0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2F84434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65958E8" w14:textId="0A434D47" w:rsidR="00D51FA7" w:rsidRPr="00302912" w:rsidRDefault="00160C9A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 w:rsidR="00EE7905">
        <w:rPr>
          <w:rFonts w:cstheme="minorHAnsi"/>
          <w:b/>
          <w:bCs/>
          <w:sz w:val="28"/>
          <w:szCs w:val="28"/>
          <w:u w:val="single"/>
        </w:rPr>
        <w:t xml:space="preserve">S4: </w:t>
      </w:r>
      <w:r w:rsidR="00EE7905"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 w:rsidR="00EE7905"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2D-BactLoadAnalysis-SER1.R</w:t>
      </w:r>
    </w:p>
    <w:p w14:paraId="5CB4B98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ggplot2)</w:t>
      </w:r>
    </w:p>
    <w:p w14:paraId="1C3F97C4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car)</w:t>
      </w:r>
    </w:p>
    <w:p w14:paraId="4EADF47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bl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2D-BactLoadDatasheet-SER1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0289921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gramEnd"/>
      <w:r w:rsidRPr="00302912">
        <w:rPr>
          <w:rFonts w:cstheme="minorHAnsi"/>
          <w:sz w:val="24"/>
          <w:szCs w:val="24"/>
        </w:rPr>
        <w:t>mar = c(8, 6, 1, 1))</w:t>
      </w:r>
    </w:p>
    <w:p w14:paraId="72B7448A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gp</w:t>
      </w:r>
      <w:proofErr w:type="spellEnd"/>
      <w:r w:rsidRPr="00302912">
        <w:rPr>
          <w:rFonts w:cstheme="minorHAnsi"/>
          <w:sz w:val="24"/>
          <w:szCs w:val="24"/>
        </w:rPr>
        <w:t xml:space="preserve"> = c(4,1,0))</w:t>
      </w:r>
    </w:p>
    <w:p w14:paraId="7BCD527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boxplot(log10(</w:t>
      </w:r>
      <w:proofErr w:type="spellStart"/>
      <w:r w:rsidRPr="00302912">
        <w:rPr>
          <w:rFonts w:cstheme="minorHAnsi"/>
          <w:sz w:val="24"/>
          <w:szCs w:val="24"/>
        </w:rPr>
        <w:t>cfuperlarva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hour+mspdia</w:t>
      </w:r>
      <w:proofErr w:type="spellEnd"/>
      <w:r w:rsidRPr="00302912">
        <w:rPr>
          <w:rFonts w:cstheme="minorHAnsi"/>
          <w:sz w:val="24"/>
          <w:szCs w:val="24"/>
        </w:rPr>
        <w:t xml:space="preserve">, data=bl, col=c(rep("darkgreen",4), </w:t>
      </w:r>
      <w:proofErr w:type="gramStart"/>
      <w:r w:rsidRPr="00302912">
        <w:rPr>
          <w:rFonts w:cstheme="minorHAnsi"/>
          <w:sz w:val="24"/>
          <w:szCs w:val="24"/>
        </w:rPr>
        <w:t>rep(</w:t>
      </w:r>
      <w:proofErr w:type="gramEnd"/>
      <w:r w:rsidRPr="00302912">
        <w:rPr>
          <w:rFonts w:cstheme="minorHAnsi"/>
          <w:sz w:val="24"/>
          <w:szCs w:val="24"/>
        </w:rPr>
        <w:t xml:space="preserve">"orchid", 4)), las=2,ylab="Log10(CFU per larva)",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Hours post Serratia infection")</w:t>
      </w:r>
    </w:p>
    <w:p w14:paraId="0EE1015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hour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8FD07F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mspdia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E26C899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0EA6ED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</w:t>
      </w:r>
      <w:proofErr w:type="spellStart"/>
      <w:r w:rsidRPr="00302912">
        <w:rPr>
          <w:rFonts w:cstheme="minorHAnsi"/>
          <w:sz w:val="24"/>
          <w:szCs w:val="24"/>
        </w:rPr>
        <w:t>bl$cfuperlarva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hour+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CAA54F0" w14:textId="77777777" w:rsidR="00D51FA7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2D89758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0D6F472A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0109DECB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70AD47" w:themeColor="accent6"/>
          <w:sz w:val="24"/>
          <w:szCs w:val="24"/>
        </w:rPr>
        <w:t xml:space="preserve">      </w:t>
      </w:r>
    </w:p>
    <w:p w14:paraId="72B4BEA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bl.lm2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</w:t>
      </w:r>
      <w:proofErr w:type="spellStart"/>
      <w:r w:rsidRPr="00302912">
        <w:rPr>
          <w:rFonts w:cstheme="minorHAnsi"/>
          <w:sz w:val="24"/>
          <w:szCs w:val="24"/>
        </w:rPr>
        <w:t>bl$</w:t>
      </w:r>
      <w:proofErr w:type="gramStart"/>
      <w:r w:rsidRPr="00302912">
        <w:rPr>
          <w:rFonts w:cstheme="minorHAnsi"/>
          <w:sz w:val="24"/>
          <w:szCs w:val="24"/>
        </w:rPr>
        <w:t>cfuperlarva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spdia+hour+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1B01F8C3" w14:textId="77777777" w:rsidR="00D51FA7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bl.lm2)</w:t>
      </w:r>
    </w:p>
    <w:p w14:paraId="35B120C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6743B7F4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bl.lm2)</w:t>
      </w:r>
    </w:p>
    <w:p w14:paraId="2BF4EBED" w14:textId="77777777" w:rsidR="00D51FA7" w:rsidRPr="00302912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4EA4A5A7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01024557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7A9B362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1107BCB2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C6FD0DE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2C8CD6D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1F0C3BE6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69A4CC1A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F2DDE2E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6E0BA63B" w14:textId="7236E64C" w:rsidR="00D51FA7" w:rsidRPr="00302912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5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3A-PupationAnalysis-12hr-SER2.R</w:t>
      </w:r>
    </w:p>
    <w:p w14:paraId="4FF51C0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0941C085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A835EB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pu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3A-PupationData-12hr-SER2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5CD59FB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treatment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0A5D3EBF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63CE441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km.pup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hour,pup$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pup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90D544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gp</w:t>
      </w:r>
      <w:proofErr w:type="spellEnd"/>
      <w:r w:rsidRPr="00302912">
        <w:rPr>
          <w:rFonts w:cstheme="minorHAnsi"/>
          <w:sz w:val="24"/>
          <w:szCs w:val="24"/>
        </w:rPr>
        <w:t xml:space="preserve"> = c (3,1,0))</w:t>
      </w:r>
    </w:p>
    <w:p w14:paraId="6F67DAC6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gramEnd"/>
      <w:r w:rsidRPr="00302912">
        <w:rPr>
          <w:rFonts w:cstheme="minorHAnsi"/>
          <w:sz w:val="24"/>
          <w:szCs w:val="24"/>
        </w:rPr>
        <w:t>mar = c (7,7,1,1))</w:t>
      </w:r>
    </w:p>
    <w:p w14:paraId="7E40BEB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pup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14E2263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42E0BF7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431DBD2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fun="event",</w:t>
      </w:r>
    </w:p>
    <w:p w14:paraId="66EF40B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039360E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Proportion pupated",</w:t>
      </w:r>
    </w:p>
    <w:p w14:paraId="47F8B03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2A8D205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031DCAA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4), </w:t>
      </w:r>
    </w:p>
    <w:p w14:paraId="28F4FD0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2),</w:t>
      </w:r>
    </w:p>
    <w:p w14:paraId="599AE50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 xml:space="preserve">", "orchid", "purple"),#colors for </w:t>
      </w:r>
      <w:proofErr w:type="spellStart"/>
      <w:r w:rsidRPr="00302912">
        <w:rPr>
          <w:rFonts w:cstheme="minorHAnsi"/>
          <w:sz w:val="24"/>
          <w:szCs w:val="24"/>
        </w:rPr>
        <w:t>cspp</w:t>
      </w:r>
      <w:proofErr w:type="spellEnd"/>
      <w:r w:rsidRPr="00302912">
        <w:rPr>
          <w:rFonts w:cstheme="minorHAnsi"/>
          <w:sz w:val="24"/>
          <w:szCs w:val="24"/>
        </w:rPr>
        <w:t xml:space="preserve"> and pbs</w:t>
      </w:r>
    </w:p>
    <w:p w14:paraId="26505FC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50),</w:t>
      </w:r>
    </w:p>
    <w:p w14:paraId="7478591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</w:t>
      </w:r>
    </w:p>
    <w:p w14:paraId="47FFDAB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3D75AFD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>0.1,0.9,c(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 xml:space="preserve"> (-)", 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 xml:space="preserve"> (-), Serratia", 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 xml:space="preserve"> (+)/H", 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 xml:space="preserve"> (+)/H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1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66E68D89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35D0ABD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up$hour,pup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serratia+exptrep</w:t>
      </w:r>
      <w:proofErr w:type="spellEnd"/>
      <w:r w:rsidRPr="00302912">
        <w:rPr>
          <w:rFonts w:cstheme="minorHAnsi"/>
          <w:sz w:val="24"/>
          <w:szCs w:val="24"/>
        </w:rPr>
        <w:t>, data=pup)</w:t>
      </w:r>
    </w:p>
    <w:p w14:paraId="215D469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126A403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&lt;</w:t>
      </w:r>
      <w:proofErr w:type="gramStart"/>
      <w:r w:rsidRPr="00302912">
        <w:rPr>
          <w:rFonts w:cstheme="minorHAnsi"/>
          <w:sz w:val="24"/>
          <w:szCs w:val="24"/>
        </w:rPr>
        <w:t>-</w:t>
      </w:r>
      <w:proofErr w:type="spellStart"/>
      <w:r w:rsidRPr="00302912">
        <w:rPr>
          <w:rFonts w:cstheme="minorHAnsi"/>
          <w:sz w:val="24"/>
          <w:szCs w:val="24"/>
        </w:rPr>
        <w:t>cox.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, global=T)</w:t>
      </w:r>
    </w:p>
    <w:p w14:paraId="112E2F4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ar(</w:t>
      </w:r>
      <w:proofErr w:type="spellStart"/>
      <w:r w:rsidRPr="00302912">
        <w:rPr>
          <w:rFonts w:cstheme="minorHAnsi"/>
          <w:sz w:val="24"/>
          <w:szCs w:val="24"/>
        </w:rPr>
        <w:t>mfrow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2,2))</w:t>
      </w:r>
    </w:p>
    <w:p w14:paraId="33D8CAED" w14:textId="77777777" w:rsidR="00D51FA7" w:rsidRPr="00302912" w:rsidRDefault="00D51FA7" w:rsidP="00D51FA7">
      <w:pPr>
        <w:spacing w:after="0"/>
        <w:rPr>
          <w:rFonts w:cstheme="minorHAnsi"/>
          <w:color w:val="70AD47" w:themeColor="accent6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>
        <w:rPr>
          <w:rFonts w:cstheme="minorHAnsi"/>
          <w:sz w:val="24"/>
          <w:szCs w:val="24"/>
        </w:rPr>
        <w:t>)</w:t>
      </w:r>
    </w:p>
    <w:p w14:paraId="1EEDC3E9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rint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2818502" w14:textId="77777777" w:rsidR="00D51FA7" w:rsidRPr="005F4EDA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  <w:r w:rsidRPr="00302912">
        <w:rPr>
          <w:rFonts w:cstheme="minorHAnsi"/>
          <w:color w:val="70AD47" w:themeColor="accent6"/>
          <w:sz w:val="24"/>
          <w:szCs w:val="24"/>
        </w:rPr>
        <w:t xml:space="preserve"> </w:t>
      </w:r>
    </w:p>
    <w:p w14:paraId="521FE2F6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F7B9812" w14:textId="77777777" w:rsidR="00EE7905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DD85C84" w14:textId="4385E160" w:rsidR="00D51FA7" w:rsidRPr="00302912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6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3B-EclosionAnalysis-12hr-SER2.R</w:t>
      </w:r>
    </w:p>
    <w:p w14:paraId="5062160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5DF42831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AB6C03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ecl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3B-EclosionData-12hr-SER2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TRUE)</w:t>
      </w:r>
    </w:p>
    <w:p w14:paraId="4FF98ED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treatment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3EAC92B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1344D6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km.ecl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hour,ecl$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ecl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E89B5D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gp</w:t>
      </w:r>
      <w:proofErr w:type="spellEnd"/>
      <w:r w:rsidRPr="00302912">
        <w:rPr>
          <w:rFonts w:cstheme="minorHAnsi"/>
          <w:sz w:val="24"/>
          <w:szCs w:val="24"/>
        </w:rPr>
        <w:t xml:space="preserve"> = c (3,1,0))</w:t>
      </w:r>
    </w:p>
    <w:p w14:paraId="6411E201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gramEnd"/>
      <w:r w:rsidRPr="00302912">
        <w:rPr>
          <w:rFonts w:cstheme="minorHAnsi"/>
          <w:sz w:val="24"/>
          <w:szCs w:val="24"/>
        </w:rPr>
        <w:t>mar = c (7,7,1,1))</w:t>
      </w:r>
    </w:p>
    <w:p w14:paraId="1D18259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ecl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4266FAE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03B4631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3A49FD7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fun="event",</w:t>
      </w:r>
    </w:p>
    <w:p w14:paraId="438C7F3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7FFA20E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 xml:space="preserve">="Proportion </w:t>
      </w:r>
      <w:proofErr w:type="spellStart"/>
      <w:r w:rsidRPr="00302912">
        <w:rPr>
          <w:rFonts w:cstheme="minorHAnsi"/>
          <w:sz w:val="24"/>
          <w:szCs w:val="24"/>
        </w:rPr>
        <w:t>eclosed</w:t>
      </w:r>
      <w:proofErr w:type="spellEnd"/>
      <w:r w:rsidRPr="00302912">
        <w:rPr>
          <w:rFonts w:cstheme="minorHAnsi"/>
          <w:sz w:val="24"/>
          <w:szCs w:val="24"/>
        </w:rPr>
        <w:t>",</w:t>
      </w:r>
    </w:p>
    <w:p w14:paraId="39CDEEC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2C4F0C0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6F8E704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5), </w:t>
      </w:r>
    </w:p>
    <w:p w14:paraId="4675D23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2),</w:t>
      </w:r>
    </w:p>
    <w:p w14:paraId="310E8F6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 xml:space="preserve">", "orchid", "purple"),#colors for </w:t>
      </w:r>
      <w:proofErr w:type="spellStart"/>
      <w:r w:rsidRPr="00302912">
        <w:rPr>
          <w:rFonts w:cstheme="minorHAnsi"/>
          <w:sz w:val="24"/>
          <w:szCs w:val="24"/>
        </w:rPr>
        <w:t>cspp</w:t>
      </w:r>
      <w:proofErr w:type="spellEnd"/>
      <w:r w:rsidRPr="00302912">
        <w:rPr>
          <w:rFonts w:cstheme="minorHAnsi"/>
          <w:sz w:val="24"/>
          <w:szCs w:val="24"/>
        </w:rPr>
        <w:t xml:space="preserve"> and pbs</w:t>
      </w:r>
    </w:p>
    <w:p w14:paraId="169F385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70),</w:t>
      </w:r>
    </w:p>
    <w:p w14:paraId="7540E24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</w:t>
      </w:r>
    </w:p>
    <w:p w14:paraId="5535AFF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07AD297F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 xml:space="preserve">0.1,0.9,c(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, Serratia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H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H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1.0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191DA38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ecl$hour,ecl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serratia+exptrep</w:t>
      </w:r>
      <w:proofErr w:type="spellEnd"/>
      <w:r w:rsidRPr="00302912">
        <w:rPr>
          <w:rFonts w:cstheme="minorHAnsi"/>
          <w:sz w:val="24"/>
          <w:szCs w:val="24"/>
        </w:rPr>
        <w:t>, data=</w:t>
      </w:r>
      <w:proofErr w:type="spellStart"/>
      <w:r w:rsidRPr="00302912">
        <w:rPr>
          <w:rFonts w:cstheme="minorHAnsi"/>
          <w:sz w:val="24"/>
          <w:szCs w:val="24"/>
        </w:rPr>
        <w:t>ecl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11793A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088B2E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&lt;</w:t>
      </w:r>
      <w:proofErr w:type="gramStart"/>
      <w:r w:rsidRPr="00302912">
        <w:rPr>
          <w:rFonts w:cstheme="minorHAnsi"/>
          <w:sz w:val="24"/>
          <w:szCs w:val="24"/>
        </w:rPr>
        <w:t>-</w:t>
      </w:r>
      <w:proofErr w:type="spellStart"/>
      <w:r w:rsidRPr="00302912">
        <w:rPr>
          <w:rFonts w:cstheme="minorHAnsi"/>
          <w:sz w:val="24"/>
          <w:szCs w:val="24"/>
        </w:rPr>
        <w:t>cox.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, global=T)</w:t>
      </w:r>
    </w:p>
    <w:p w14:paraId="37433E9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FF18D99" w14:textId="341EFDDA" w:rsidR="00D51FA7" w:rsidRPr="00302912" w:rsidRDefault="00D51FA7" w:rsidP="00E24B7A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rint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) #ph not met, but only for </w:t>
      </w:r>
      <w:r w:rsidR="00415913" w:rsidRPr="00302912">
        <w:rPr>
          <w:rFonts w:cstheme="minorHAnsi"/>
          <w:sz w:val="24"/>
          <w:szCs w:val="24"/>
        </w:rPr>
        <w:t>replicate.</w:t>
      </w:r>
    </w:p>
    <w:p w14:paraId="70D2254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coxsurv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8ED415A" w14:textId="77777777" w:rsidR="00D51FA7" w:rsidRPr="00302912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2EB06EAF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8C44B5C" w14:textId="77777777" w:rsidR="00E24B7A" w:rsidRDefault="00E24B7A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1167698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0F0FFD2" w14:textId="41930AE9" w:rsidR="00D51FA7" w:rsidRPr="00302912" w:rsidRDefault="00EE7905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 w:rsidR="002E29FB">
        <w:rPr>
          <w:rFonts w:cstheme="minorHAnsi"/>
          <w:b/>
          <w:bCs/>
          <w:sz w:val="28"/>
          <w:szCs w:val="28"/>
          <w:u w:val="single"/>
        </w:rPr>
        <w:t xml:space="preserve">S7: </w:t>
      </w:r>
      <w:r w:rsidR="002E29FB"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 w:rsidR="002E29FB"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3C-SurvivalAnalysis-12hr-SER2.R</w:t>
      </w:r>
    </w:p>
    <w:p w14:paraId="48930B3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4C22BE82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BF3668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death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3C-SurvivalData-12hr-SER2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TRUE)</w:t>
      </w:r>
    </w:p>
    <w:p w14:paraId="73B1390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treat.dead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0E6E39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rep.dead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expt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4B519E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12AF7FDF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km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treat.dead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71C9566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gp</w:t>
      </w:r>
      <w:proofErr w:type="spellEnd"/>
      <w:r w:rsidRPr="00302912">
        <w:rPr>
          <w:rFonts w:cstheme="minorHAnsi"/>
          <w:sz w:val="24"/>
          <w:szCs w:val="24"/>
        </w:rPr>
        <w:t xml:space="preserve"> = c (3,1,0))</w:t>
      </w:r>
    </w:p>
    <w:p w14:paraId="5404260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gramEnd"/>
      <w:r w:rsidRPr="00302912">
        <w:rPr>
          <w:rFonts w:cstheme="minorHAnsi"/>
          <w:sz w:val="24"/>
          <w:szCs w:val="24"/>
        </w:rPr>
        <w:t>mar = c (7,7,1,1))</w:t>
      </w:r>
    </w:p>
    <w:p w14:paraId="3E32A89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death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387A737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4CAD329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2B7A9CD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19DF3FE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Survival",</w:t>
      </w:r>
    </w:p>
    <w:p w14:paraId="24A3D81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3CA69DC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5F000C4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5), </w:t>
      </w:r>
    </w:p>
    <w:p w14:paraId="1FE3B49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2),</w:t>
      </w:r>
    </w:p>
    <w:p w14:paraId="7D94ED6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,</w:t>
      </w:r>
    </w:p>
    <w:p w14:paraId="5564B11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250),</w:t>
      </w:r>
    </w:p>
    <w:p w14:paraId="12EA47A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,</w:t>
      </w:r>
    </w:p>
    <w:p w14:paraId="40CC718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7E2CB61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 xml:space="preserve">0.4,0.5,c(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-), Serratia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H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H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0.9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14526CF8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392B2D0D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cox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hour,death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serratia</w:t>
      </w:r>
      <w:proofErr w:type="spellEnd"/>
      <w:r w:rsidRPr="00302912">
        <w:rPr>
          <w:rFonts w:cstheme="minorHAnsi"/>
          <w:sz w:val="24"/>
          <w:szCs w:val="24"/>
        </w:rPr>
        <w:t>)*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mspdia</w:t>
      </w:r>
      <w:proofErr w:type="spellEnd"/>
      <w:r w:rsidRPr="00302912">
        <w:rPr>
          <w:rFonts w:cstheme="minorHAnsi"/>
          <w:sz w:val="24"/>
          <w:szCs w:val="24"/>
        </w:rPr>
        <w:t>), data = death)</w:t>
      </w:r>
    </w:p>
    <w:p w14:paraId="486C2616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#no events in two trea</w:t>
      </w:r>
      <w:r>
        <w:rPr>
          <w:rFonts w:cstheme="minorHAnsi"/>
          <w:sz w:val="24"/>
          <w:szCs w:val="24"/>
        </w:rPr>
        <w:t>t</w:t>
      </w:r>
      <w:r w:rsidRPr="00302912">
        <w:rPr>
          <w:rFonts w:cstheme="minorHAnsi"/>
          <w:sz w:val="24"/>
          <w:szCs w:val="24"/>
        </w:rPr>
        <w:t xml:space="preserve">ments prevent cox 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 model from working. </w:t>
      </w:r>
    </w:p>
    <w:p w14:paraId="77FDF61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  <w:r w:rsidRPr="00302912">
        <w:rPr>
          <w:rFonts w:cstheme="minorHAnsi"/>
          <w:color w:val="70AD47" w:themeColor="accent6"/>
          <w:sz w:val="24"/>
          <w:szCs w:val="24"/>
        </w:rPr>
        <w:t xml:space="preserve"> </w:t>
      </w:r>
    </w:p>
    <w:p w14:paraId="64D6402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0A68A8D6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6C21CCD7" w14:textId="77777777" w:rsidR="00D51FA7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67BC4FA9" w14:textId="77777777" w:rsidR="00D51FA7" w:rsidRPr="00302912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2C92BB77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E48F477" w14:textId="142E9F92" w:rsidR="00D51FA7" w:rsidRPr="00302912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8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3D-BactLoadAnalysis-12hr-SER2.R</w:t>
      </w:r>
    </w:p>
    <w:p w14:paraId="0FD74C8E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ggplot2)</w:t>
      </w:r>
    </w:p>
    <w:p w14:paraId="51A09676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bl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3D-BactLoadData-12hr-SER2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18B9138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gramEnd"/>
      <w:r w:rsidRPr="00302912">
        <w:rPr>
          <w:rFonts w:cstheme="minorHAnsi"/>
          <w:sz w:val="24"/>
          <w:szCs w:val="24"/>
        </w:rPr>
        <w:t>mar = c(8, 7, 1, 1))</w:t>
      </w:r>
    </w:p>
    <w:p w14:paraId="0F2EA950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gp</w:t>
      </w:r>
      <w:proofErr w:type="spellEnd"/>
      <w:r w:rsidRPr="00302912">
        <w:rPr>
          <w:rFonts w:cstheme="minorHAnsi"/>
          <w:sz w:val="24"/>
          <w:szCs w:val="24"/>
        </w:rPr>
        <w:t xml:space="preserve"> = c(5,1,0))</w:t>
      </w:r>
    </w:p>
    <w:p w14:paraId="0C222D4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163057D0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boxplot(log10(cfuperlarva+</w:t>
      </w:r>
      <w:proofErr w:type="gramStart"/>
      <w:r w:rsidRPr="00302912">
        <w:rPr>
          <w:rFonts w:cstheme="minorHAnsi"/>
          <w:sz w:val="24"/>
          <w:szCs w:val="24"/>
        </w:rPr>
        <w:t>1)~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hour+mspdia</w:t>
      </w:r>
      <w:proofErr w:type="spellEnd"/>
      <w:r w:rsidRPr="00302912">
        <w:rPr>
          <w:rFonts w:cstheme="minorHAnsi"/>
          <w:sz w:val="24"/>
          <w:szCs w:val="24"/>
        </w:rPr>
        <w:t xml:space="preserve">, data=bl, col=c(rep("darkgreen",5), rep("orchid", 5)), las=2,ylab="Log10(CFU per larva +1)",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 xml:space="preserve">=c(1.4), </w:t>
      </w:r>
      <w:proofErr w:type="spellStart"/>
      <w:r w:rsidRPr="00302912">
        <w:rPr>
          <w:rFonts w:cstheme="minorHAnsi"/>
          <w:sz w:val="24"/>
          <w:szCs w:val="24"/>
        </w:rPr>
        <w:t>cex.axis</w:t>
      </w:r>
      <w:proofErr w:type="spellEnd"/>
      <w:r w:rsidRPr="00302912">
        <w:rPr>
          <w:rFonts w:cstheme="minorHAnsi"/>
          <w:sz w:val="24"/>
          <w:szCs w:val="24"/>
        </w:rPr>
        <w:t xml:space="preserve"> =c(1.3),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Hours post Serratia infection")</w:t>
      </w:r>
    </w:p>
    <w:p w14:paraId="57A5779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hour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01E8C79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mspdia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A3D1A5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528171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1E0B4AB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(bl$cfuperlarva+1)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hour+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23D20B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6E1D2A6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6FF193E7" w14:textId="77777777" w:rsidR="00D51FA7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21C3EBF2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Split data by time point and perform ANOVA on each timepoint: </w:t>
      </w:r>
    </w:p>
    <w:p w14:paraId="743F737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ix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6",]</w:t>
      </w:r>
    </w:p>
    <w:p w14:paraId="413D59D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ix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six$cfuperlarva+1)~</w:t>
      </w:r>
      <w:proofErr w:type="spellStart"/>
      <w:r w:rsidRPr="00302912">
        <w:rPr>
          <w:rFonts w:cstheme="minorHAnsi"/>
          <w:sz w:val="24"/>
          <w:szCs w:val="24"/>
        </w:rPr>
        <w:t>six$mspdia+six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9ABB31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ix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7B0359F7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ix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4A9F514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tfour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24",]</w:t>
      </w:r>
    </w:p>
    <w:p w14:paraId="5CFE67C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tfour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(tfour$cfuperlarva+1)~</w:t>
      </w:r>
      <w:proofErr w:type="spellStart"/>
      <w:r w:rsidRPr="00302912">
        <w:rPr>
          <w:rFonts w:cstheme="minorHAnsi"/>
          <w:sz w:val="24"/>
          <w:szCs w:val="24"/>
        </w:rPr>
        <w:t>tfour$mspdia+tfour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6DF828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tfour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67A0257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tfour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05CA936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4784FD2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feight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48",]</w:t>
      </w:r>
    </w:p>
    <w:p w14:paraId="53F19AB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feight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(feight$cfuperlarva+1)~</w:t>
      </w:r>
      <w:proofErr w:type="spellStart"/>
      <w:r w:rsidRPr="00302912">
        <w:rPr>
          <w:rFonts w:cstheme="minorHAnsi"/>
          <w:sz w:val="24"/>
          <w:szCs w:val="24"/>
        </w:rPr>
        <w:t>feight$mspdia+feight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6CA140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feight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416E784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feight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460916D5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65BDB77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sev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72",]</w:t>
      </w:r>
    </w:p>
    <w:p w14:paraId="3A33C15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ev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(sev$cfuperlarva+1)~</w:t>
      </w:r>
      <w:proofErr w:type="spellStart"/>
      <w:r w:rsidRPr="00302912">
        <w:rPr>
          <w:rFonts w:cstheme="minorHAnsi"/>
          <w:sz w:val="24"/>
          <w:szCs w:val="24"/>
        </w:rPr>
        <w:t>sev$mspdia+sev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6E8C3B0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ev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14C09BD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3C28228F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lastRenderedPageBreak/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sev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6AC2A76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489D2A5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nin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96",]</w:t>
      </w:r>
    </w:p>
    <w:p w14:paraId="506EBC4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nin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glm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nin$pres~nin$mspdia+nin$rep</w:t>
      </w:r>
      <w:proofErr w:type="spellEnd"/>
      <w:r w:rsidRPr="00302912">
        <w:rPr>
          <w:rFonts w:cstheme="minorHAnsi"/>
          <w:sz w:val="24"/>
          <w:szCs w:val="24"/>
        </w:rPr>
        <w:t>, family=binomial)</w:t>
      </w:r>
    </w:p>
    <w:p w14:paraId="4339B3C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nin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17B1C34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nin.lm</w:t>
      </w:r>
      <w:proofErr w:type="spellEnd"/>
      <w:r w:rsidRPr="00302912">
        <w:rPr>
          <w:rFonts w:cstheme="minorHAnsi"/>
          <w:sz w:val="24"/>
          <w:szCs w:val="24"/>
        </w:rPr>
        <w:t>, test="</w:t>
      </w:r>
      <w:proofErr w:type="spellStart"/>
      <w:r w:rsidRPr="00302912">
        <w:rPr>
          <w:rFonts w:cstheme="minorHAnsi"/>
          <w:sz w:val="24"/>
          <w:szCs w:val="24"/>
        </w:rPr>
        <w:t>Chisq</w:t>
      </w:r>
      <w:proofErr w:type="spellEnd"/>
      <w:r w:rsidRPr="00302912">
        <w:rPr>
          <w:rFonts w:cstheme="minorHAnsi"/>
          <w:sz w:val="24"/>
          <w:szCs w:val="24"/>
        </w:rPr>
        <w:t>")</w:t>
      </w:r>
    </w:p>
    <w:p w14:paraId="199DAF00" w14:textId="77777777" w:rsidR="00D51FA7" w:rsidRPr="00302912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72D2CB73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E64601A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11E93FB5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6932676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0DE73C4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56D2C08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61570610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BED98C4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FF25E63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7FFC4D5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9C20C7F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F4DC98C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4337BC5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52C1097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7A865B3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9756706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1C9452B0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68CDA740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EDD0EAF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0C9B0D79" w14:textId="77777777" w:rsidR="002E29FB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14F408E" w14:textId="60DD5F06" w:rsidR="00D51FA7" w:rsidRPr="00302912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9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4A-SurvivalAnalysis-SER3.R</w:t>
      </w:r>
    </w:p>
    <w:p w14:paraId="686C723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2366474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5CA2BF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58057826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death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4A-SurvivalDatasheet-SER3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64DF265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treat.dead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FCEBDF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rep.dead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expt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195A3E7E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361C1D20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km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treat.dead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6F9614B0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ar(mar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6,5,2,2))</w:t>
      </w:r>
    </w:p>
    <w:p w14:paraId="6BA4896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death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22379912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49F815F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4D706B9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6CDB7FA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Survival",</w:t>
      </w:r>
    </w:p>
    <w:p w14:paraId="3BBD0BA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5E75B5C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64CC5E0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5), </w:t>
      </w:r>
    </w:p>
    <w:p w14:paraId="0F40033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2),</w:t>
      </w:r>
    </w:p>
    <w:p w14:paraId="25C92D0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,</w:t>
      </w:r>
    </w:p>
    <w:p w14:paraId="31D2292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0,270), </w:t>
      </w:r>
    </w:p>
    <w:p w14:paraId="6681D0C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,)</w:t>
      </w:r>
    </w:p>
    <w:p w14:paraId="1D3335B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legend(0.4,0.</w:t>
      </w:r>
      <w:proofErr w:type="gramStart"/>
      <w:r w:rsidRPr="00302912">
        <w:rPr>
          <w:rFonts w:cstheme="minorHAnsi"/>
          <w:sz w:val="24"/>
          <w:szCs w:val="24"/>
        </w:rPr>
        <w:t>5,c</w:t>
      </w:r>
      <w:proofErr w:type="gramEnd"/>
      <w:r w:rsidRPr="00302912">
        <w:rPr>
          <w:rFonts w:cstheme="minorHAnsi"/>
          <w:sz w:val="24"/>
          <w:szCs w:val="24"/>
        </w:rPr>
        <w:t>(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>(-)", 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>(-), Serratia", 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>(+)/H", "</w:t>
      </w:r>
      <w:proofErr w:type="spellStart"/>
      <w:r w:rsidRPr="00302912">
        <w:rPr>
          <w:rFonts w:cstheme="minorHAnsi"/>
          <w:sz w:val="24"/>
          <w:szCs w:val="24"/>
        </w:rPr>
        <w:t>E.aedis</w:t>
      </w:r>
      <w:proofErr w:type="spellEnd"/>
      <w:r w:rsidRPr="00302912">
        <w:rPr>
          <w:rFonts w:cstheme="minorHAnsi"/>
          <w:sz w:val="24"/>
          <w:szCs w:val="24"/>
        </w:rPr>
        <w:t xml:space="preserve">(+)/H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1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509F8125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122A4AFA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cox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hour,death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)*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)+</w:t>
      </w:r>
      <w:proofErr w:type="spellStart"/>
      <w:r w:rsidRPr="00302912">
        <w:rPr>
          <w:rFonts w:cstheme="minorHAnsi"/>
          <w:sz w:val="24"/>
          <w:szCs w:val="24"/>
        </w:rPr>
        <w:t>rep.dead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7B8B06D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ox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1F91BAB9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 &lt;</w:t>
      </w:r>
      <w:proofErr w:type="gramStart"/>
      <w:r w:rsidRPr="00302912">
        <w:rPr>
          <w:rFonts w:cstheme="minorHAnsi"/>
          <w:sz w:val="24"/>
          <w:szCs w:val="24"/>
        </w:rPr>
        <w:t>-</w:t>
      </w:r>
      <w:proofErr w:type="spellStart"/>
      <w:r w:rsidRPr="00302912">
        <w:rPr>
          <w:rFonts w:cstheme="minorHAnsi"/>
          <w:sz w:val="24"/>
          <w:szCs w:val="24"/>
        </w:rPr>
        <w:t>cox.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cox.death</w:t>
      </w:r>
      <w:proofErr w:type="spellEnd"/>
      <w:r w:rsidRPr="00302912">
        <w:rPr>
          <w:rFonts w:cstheme="minorHAnsi"/>
          <w:sz w:val="24"/>
          <w:szCs w:val="24"/>
        </w:rPr>
        <w:t>, global=T)</w:t>
      </w:r>
    </w:p>
    <w:p w14:paraId="34B51E9A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ggcox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)#global is significant departure but lines are all horizontal. To be conservative, assume hazards are not proportional. </w:t>
      </w:r>
    </w:p>
    <w:p w14:paraId="2363DA28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48B4ECB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179707C4" w14:textId="5DFDEBE9" w:rsidR="00D51FA7" w:rsidRPr="002E29FB" w:rsidRDefault="00D51FA7" w:rsidP="002E29FB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airwise_</w:t>
      </w:r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treatment, data=death)</w:t>
      </w:r>
      <w:r w:rsidRPr="00302912">
        <w:rPr>
          <w:rFonts w:cstheme="minorHAnsi"/>
          <w:color w:val="70AD47" w:themeColor="accent6"/>
          <w:sz w:val="24"/>
          <w:szCs w:val="24"/>
        </w:rPr>
        <w:t xml:space="preserve"> </w:t>
      </w:r>
    </w:p>
    <w:p w14:paraId="1811972A" w14:textId="51F40938" w:rsidR="00D51FA7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10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4B-BactLoadAnalysis-SER3.R</w:t>
      </w:r>
    </w:p>
    <w:p w14:paraId="75E0D922" w14:textId="77777777" w:rsidR="00D51FA7" w:rsidRPr="005F4EDA" w:rsidRDefault="00D51FA7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DF6D401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bl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4B-BactLoadDatasheet-SER3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TRUE)</w:t>
      </w:r>
    </w:p>
    <w:p w14:paraId="112FFE8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gramEnd"/>
      <w:r w:rsidRPr="00302912">
        <w:rPr>
          <w:rFonts w:cstheme="minorHAnsi"/>
          <w:sz w:val="24"/>
          <w:szCs w:val="24"/>
        </w:rPr>
        <w:t>mar = c(8, 6, 1, 1))</w:t>
      </w:r>
    </w:p>
    <w:p w14:paraId="79439A6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ar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gp</w:t>
      </w:r>
      <w:proofErr w:type="spellEnd"/>
      <w:r w:rsidRPr="00302912">
        <w:rPr>
          <w:rFonts w:cstheme="minorHAnsi"/>
          <w:sz w:val="24"/>
          <w:szCs w:val="24"/>
        </w:rPr>
        <w:t xml:space="preserve"> = c(4,1,0))</w:t>
      </w:r>
    </w:p>
    <w:p w14:paraId="3186CE0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1B9A2148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boxplot(log10(cfuperadult+</w:t>
      </w:r>
      <w:proofErr w:type="gramStart"/>
      <w:r w:rsidRPr="00302912">
        <w:rPr>
          <w:rFonts w:cstheme="minorHAnsi"/>
          <w:sz w:val="24"/>
          <w:szCs w:val="24"/>
        </w:rPr>
        <w:t>1)~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hour+mspdia</w:t>
      </w:r>
      <w:proofErr w:type="spellEnd"/>
      <w:r w:rsidRPr="00302912">
        <w:rPr>
          <w:rFonts w:cstheme="minorHAnsi"/>
          <w:sz w:val="24"/>
          <w:szCs w:val="24"/>
        </w:rPr>
        <w:t xml:space="preserve">, data=bl, col=c(rep("darkgreen",6), rep("orchid", 6)), las=2,ylab="Log10(CFU per adult)",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Hours post Serratia infection")</w:t>
      </w:r>
    </w:p>
    <w:p w14:paraId="02FB98F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hour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0928962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mspdia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514F5C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02629E1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13216FD6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bl$cfuperadult+1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hour+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04CC2915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2750B0E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5D9FFA3E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bl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5D4FF251" w14:textId="77777777" w:rsidR="00D51FA7" w:rsidRPr="00302912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3E6435D3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16EBA831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3BC2EB78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E4DBC78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07A1A097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69700FE4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C06DF9A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19C1E9F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226AFAC6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4B1CA997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743E8367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40FA6E8" w14:textId="77777777" w:rsidR="00CF5E61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</w:p>
    <w:p w14:paraId="5F0FE670" w14:textId="1D43FB62" w:rsidR="00D51FA7" w:rsidRPr="00302912" w:rsidRDefault="002E29FB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11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4C-SurvivalAnalysis-SER4.R</w:t>
      </w:r>
    </w:p>
    <w:p w14:paraId="00084ECD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survival)</w:t>
      </w:r>
    </w:p>
    <w:p w14:paraId="59C3C87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color w:val="4472C4" w:themeColor="accent1"/>
          <w:sz w:val="24"/>
          <w:szCs w:val="24"/>
        </w:rPr>
        <w:t>library</w:t>
      </w:r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mine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6EE6DB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43F345C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death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4C-SurvivalDatasheet-SER4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</w:t>
      </w:r>
      <w:r w:rsidRPr="00302912">
        <w:rPr>
          <w:rFonts w:cstheme="minorHAnsi"/>
          <w:color w:val="4472C4" w:themeColor="accent1"/>
          <w:sz w:val="24"/>
          <w:szCs w:val="24"/>
        </w:rPr>
        <w:t>TRUE</w:t>
      </w:r>
      <w:r w:rsidRPr="00302912">
        <w:rPr>
          <w:rFonts w:cstheme="minorHAnsi"/>
          <w:sz w:val="24"/>
          <w:szCs w:val="24"/>
        </w:rPr>
        <w:t>)</w:t>
      </w:r>
    </w:p>
    <w:p w14:paraId="66C94773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treat.dead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treatment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2C6E44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rep.dead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expt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3330B8B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6F2BD392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km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survfit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>)~</w:t>
      </w:r>
      <w:proofErr w:type="spellStart"/>
      <w:r w:rsidRPr="00302912">
        <w:rPr>
          <w:rFonts w:cstheme="minorHAnsi"/>
          <w:sz w:val="24"/>
          <w:szCs w:val="24"/>
        </w:rPr>
        <w:t>treat.dead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7F60689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ar(mar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6,5,2,2))</w:t>
      </w:r>
    </w:p>
    <w:p w14:paraId="309A7AD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km.death</w:t>
      </w:r>
      <w:proofErr w:type="spellEnd"/>
      <w:r w:rsidRPr="00302912">
        <w:rPr>
          <w:rFonts w:cstheme="minorHAnsi"/>
          <w:sz w:val="24"/>
          <w:szCs w:val="24"/>
        </w:rPr>
        <w:t>,</w:t>
      </w:r>
    </w:p>
    <w:p w14:paraId="31679DA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3),</w:t>
      </w:r>
    </w:p>
    <w:p w14:paraId="6F17690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1,2),</w:t>
      </w:r>
    </w:p>
    <w:p w14:paraId="70242FB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mark.tim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=TRUE,</w:t>
      </w:r>
    </w:p>
    <w:p w14:paraId="37467B8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Survival",</w:t>
      </w:r>
    </w:p>
    <w:p w14:paraId="25FDEF58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ab</w:t>
      </w:r>
      <w:proofErr w:type="spellEnd"/>
      <w:r w:rsidRPr="00302912">
        <w:rPr>
          <w:rFonts w:cstheme="minorHAnsi"/>
          <w:sz w:val="24"/>
          <w:szCs w:val="24"/>
        </w:rPr>
        <w:t>="</w:t>
      </w:r>
      <w:proofErr w:type="gramStart"/>
      <w:r w:rsidRPr="00302912">
        <w:rPr>
          <w:rFonts w:cstheme="minorHAnsi"/>
          <w:sz w:val="24"/>
          <w:szCs w:val="24"/>
        </w:rPr>
        <w:t>Hours</w:t>
      </w:r>
      <w:proofErr w:type="gramEnd"/>
      <w:r w:rsidRPr="00302912">
        <w:rPr>
          <w:rFonts w:cstheme="minorHAnsi"/>
          <w:sz w:val="24"/>
          <w:szCs w:val="24"/>
        </w:rPr>
        <w:t xml:space="preserve"> post Serratia infection", </w:t>
      </w:r>
    </w:p>
    <w:p w14:paraId="19D3BBC4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main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=c(1.8), </w:t>
      </w:r>
    </w:p>
    <w:p w14:paraId="6AD71BE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 xml:space="preserve">1.6), </w:t>
      </w:r>
    </w:p>
    <w:p w14:paraId="5956549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cex.axis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=c(1.3),</w:t>
      </w:r>
    </w:p>
    <w:p w14:paraId="5FF91A3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col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,</w:t>
      </w:r>
    </w:p>
    <w:p w14:paraId="726FDAF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x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00),</w:t>
      </w:r>
    </w:p>
    <w:p w14:paraId="483022E7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     </w:t>
      </w:r>
      <w:proofErr w:type="spellStart"/>
      <w:r w:rsidRPr="00302912">
        <w:rPr>
          <w:rFonts w:cstheme="minorHAnsi"/>
          <w:sz w:val="24"/>
          <w:szCs w:val="24"/>
        </w:rPr>
        <w:t>ylim</w:t>
      </w:r>
      <w:proofErr w:type="spellEnd"/>
      <w:r w:rsidRPr="00302912">
        <w:rPr>
          <w:rFonts w:cstheme="minorHAnsi"/>
          <w:sz w:val="24"/>
          <w:szCs w:val="24"/>
        </w:rPr>
        <w:t>=</w:t>
      </w:r>
      <w:proofErr w:type="gramStart"/>
      <w:r w:rsidRPr="00302912">
        <w:rPr>
          <w:rFonts w:cstheme="minorHAnsi"/>
          <w:sz w:val="24"/>
          <w:szCs w:val="24"/>
        </w:rPr>
        <w:t>c(</w:t>
      </w:r>
      <w:proofErr w:type="gramEnd"/>
      <w:r w:rsidRPr="00302912">
        <w:rPr>
          <w:rFonts w:cstheme="minorHAnsi"/>
          <w:sz w:val="24"/>
          <w:szCs w:val="24"/>
        </w:rPr>
        <w:t>0,1),</w:t>
      </w:r>
    </w:p>
    <w:p w14:paraId="79B7C46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)</w:t>
      </w:r>
    </w:p>
    <w:p w14:paraId="19F7282C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gramStart"/>
      <w:r w:rsidRPr="00302912">
        <w:rPr>
          <w:rFonts w:cstheme="minorHAnsi"/>
          <w:sz w:val="24"/>
          <w:szCs w:val="24"/>
        </w:rPr>
        <w:t>legend(</w:t>
      </w:r>
      <w:proofErr w:type="gramEnd"/>
      <w:r w:rsidRPr="00302912">
        <w:rPr>
          <w:rFonts w:cstheme="minorHAnsi"/>
          <w:sz w:val="24"/>
          <w:szCs w:val="24"/>
        </w:rPr>
        <w:t xml:space="preserve">40,0.9,c(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(-)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(-), Serratia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H", "E. </w:t>
      </w:r>
      <w:proofErr w:type="spellStart"/>
      <w:r w:rsidRPr="00302912">
        <w:rPr>
          <w:rFonts w:cstheme="minorHAnsi"/>
          <w:sz w:val="24"/>
          <w:szCs w:val="24"/>
        </w:rPr>
        <w:t>aedis</w:t>
      </w:r>
      <w:proofErr w:type="spellEnd"/>
      <w:r w:rsidRPr="00302912">
        <w:rPr>
          <w:rFonts w:cstheme="minorHAnsi"/>
          <w:sz w:val="24"/>
          <w:szCs w:val="24"/>
        </w:rPr>
        <w:t xml:space="preserve"> (+)/H, Serratia"), </w:t>
      </w:r>
      <w:proofErr w:type="spellStart"/>
      <w:r w:rsidRPr="00302912">
        <w:rPr>
          <w:rFonts w:cstheme="minorHAnsi"/>
          <w:sz w:val="24"/>
          <w:szCs w:val="24"/>
        </w:rPr>
        <w:t>bty</w:t>
      </w:r>
      <w:proofErr w:type="spellEnd"/>
      <w:r w:rsidRPr="00302912">
        <w:rPr>
          <w:rFonts w:cstheme="minorHAnsi"/>
          <w:sz w:val="24"/>
          <w:szCs w:val="24"/>
        </w:rPr>
        <w:t>="n",</w:t>
      </w:r>
      <w:proofErr w:type="spellStart"/>
      <w:r w:rsidRPr="00302912">
        <w:rPr>
          <w:rFonts w:cstheme="minorHAnsi"/>
          <w:sz w:val="24"/>
          <w:szCs w:val="24"/>
        </w:rPr>
        <w:t>cex</w:t>
      </w:r>
      <w:proofErr w:type="spellEnd"/>
      <w:r w:rsidRPr="00302912">
        <w:rPr>
          <w:rFonts w:cstheme="minorHAnsi"/>
          <w:sz w:val="24"/>
          <w:szCs w:val="24"/>
        </w:rPr>
        <w:t>=c(0.8),</w:t>
      </w:r>
      <w:proofErr w:type="spellStart"/>
      <w:r w:rsidRPr="00302912">
        <w:rPr>
          <w:rFonts w:cstheme="minorHAnsi"/>
          <w:sz w:val="24"/>
          <w:szCs w:val="24"/>
        </w:rPr>
        <w:t>lty</w:t>
      </w:r>
      <w:proofErr w:type="spellEnd"/>
      <w:r w:rsidRPr="00302912">
        <w:rPr>
          <w:rFonts w:cstheme="minorHAnsi"/>
          <w:sz w:val="24"/>
          <w:szCs w:val="24"/>
        </w:rPr>
        <w:t xml:space="preserve">=c(1,2), </w:t>
      </w:r>
      <w:proofErr w:type="spellStart"/>
      <w:r w:rsidRPr="00302912">
        <w:rPr>
          <w:rFonts w:cstheme="minorHAnsi"/>
          <w:sz w:val="24"/>
          <w:szCs w:val="24"/>
        </w:rPr>
        <w:t>lwd</w:t>
      </w:r>
      <w:proofErr w:type="spellEnd"/>
      <w:r w:rsidRPr="00302912">
        <w:rPr>
          <w:rFonts w:cstheme="minorHAnsi"/>
          <w:sz w:val="24"/>
          <w:szCs w:val="24"/>
        </w:rPr>
        <w:t>=c(2),col=c("</w:t>
      </w:r>
      <w:proofErr w:type="spellStart"/>
      <w:r w:rsidRPr="00302912">
        <w:rPr>
          <w:rFonts w:cstheme="minorHAnsi"/>
          <w:sz w:val="24"/>
          <w:szCs w:val="24"/>
        </w:rPr>
        <w:t>lightgreen</w:t>
      </w:r>
      <w:proofErr w:type="spellEnd"/>
      <w:r w:rsidRPr="00302912">
        <w:rPr>
          <w:rFonts w:cstheme="minorHAnsi"/>
          <w:sz w:val="24"/>
          <w:szCs w:val="24"/>
        </w:rPr>
        <w:t>",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, "orchid", "purple"))</w:t>
      </w:r>
    </w:p>
    <w:p w14:paraId="39CCD7A8" w14:textId="77777777" w:rsidR="00D51FA7" w:rsidRDefault="00D51FA7" w:rsidP="00D51FA7">
      <w:pPr>
        <w:rPr>
          <w:rFonts w:cstheme="minorHAnsi"/>
          <w:sz w:val="24"/>
          <w:szCs w:val="24"/>
        </w:rPr>
      </w:pPr>
    </w:p>
    <w:p w14:paraId="027A204D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cox.death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cox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death$hour,death$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)*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)+</w:t>
      </w:r>
      <w:proofErr w:type="spellStart"/>
      <w:r w:rsidRPr="00302912">
        <w:rPr>
          <w:rFonts w:cstheme="minorHAnsi"/>
          <w:sz w:val="24"/>
          <w:szCs w:val="24"/>
        </w:rPr>
        <w:t>rep.dead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2235DC67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>&lt;</w:t>
      </w:r>
      <w:proofErr w:type="gramStart"/>
      <w:r w:rsidRPr="00302912">
        <w:rPr>
          <w:rFonts w:cstheme="minorHAnsi"/>
          <w:sz w:val="24"/>
          <w:szCs w:val="24"/>
        </w:rPr>
        <w:t>-</w:t>
      </w:r>
      <w:proofErr w:type="spellStart"/>
      <w:r w:rsidRPr="00302912">
        <w:rPr>
          <w:rFonts w:cstheme="minorHAnsi"/>
          <w:sz w:val="24"/>
          <w:szCs w:val="24"/>
        </w:rPr>
        <w:t>cox.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cox.death</w:t>
      </w:r>
      <w:proofErr w:type="spellEnd"/>
      <w:r w:rsidRPr="00302912">
        <w:rPr>
          <w:rFonts w:cstheme="minorHAnsi"/>
          <w:sz w:val="24"/>
          <w:szCs w:val="24"/>
        </w:rPr>
        <w:t>, global=T)</w:t>
      </w:r>
    </w:p>
    <w:p w14:paraId="07551844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ggcoxzph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ph</w:t>
      </w:r>
      <w:proofErr w:type="spellEnd"/>
      <w:r w:rsidRPr="00302912">
        <w:rPr>
          <w:rFonts w:cstheme="minorHAnsi"/>
          <w:sz w:val="24"/>
          <w:szCs w:val="24"/>
        </w:rPr>
        <w:t xml:space="preserve">)#All lines are horizontal, but global PH assumption not met. </w:t>
      </w:r>
    </w:p>
    <w:p w14:paraId="66909FB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554B7C4E" w14:textId="77777777" w:rsidR="00D51FA7" w:rsidRPr="002909D6" w:rsidRDefault="00D51FA7" w:rsidP="00D51FA7">
      <w:pPr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</w:t>
      </w:r>
      <w:proofErr w:type="spellStart"/>
      <w:r w:rsidRPr="00302912">
        <w:rPr>
          <w:rFonts w:cstheme="minorHAnsi"/>
          <w:sz w:val="24"/>
          <w:szCs w:val="24"/>
        </w:rPr>
        <w:t>serratia</w:t>
      </w:r>
      <w:proofErr w:type="spellEnd"/>
      <w:r w:rsidRPr="00302912">
        <w:rPr>
          <w:rFonts w:cstheme="minorHAnsi"/>
          <w:sz w:val="24"/>
          <w:szCs w:val="24"/>
        </w:rPr>
        <w:t>, data=death)</w:t>
      </w:r>
    </w:p>
    <w:p w14:paraId="4BEC93DA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pairwise_</w:t>
      </w:r>
      <w:proofErr w:type="gramStart"/>
      <w:r w:rsidRPr="00302912">
        <w:rPr>
          <w:rFonts w:cstheme="minorHAnsi"/>
          <w:sz w:val="24"/>
          <w:szCs w:val="24"/>
        </w:rPr>
        <w:t>survdiff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Surv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hour,status</w:t>
      </w:r>
      <w:proofErr w:type="spellEnd"/>
      <w:r w:rsidRPr="00302912">
        <w:rPr>
          <w:rFonts w:cstheme="minorHAnsi"/>
          <w:sz w:val="24"/>
          <w:szCs w:val="24"/>
        </w:rPr>
        <w:t xml:space="preserve">, type=c('right')) ~ treatment, data=death, </w:t>
      </w:r>
      <w:proofErr w:type="spellStart"/>
      <w:r w:rsidRPr="00302912">
        <w:rPr>
          <w:rFonts w:cstheme="minorHAnsi"/>
          <w:sz w:val="24"/>
          <w:szCs w:val="24"/>
        </w:rPr>
        <w:t>p.adjust.method</w:t>
      </w:r>
      <w:proofErr w:type="spellEnd"/>
      <w:r w:rsidRPr="00302912">
        <w:rPr>
          <w:rFonts w:cstheme="minorHAnsi"/>
          <w:sz w:val="24"/>
          <w:szCs w:val="24"/>
        </w:rPr>
        <w:t>="BH")</w:t>
      </w:r>
    </w:p>
    <w:p w14:paraId="4DF0F207" w14:textId="77777777" w:rsidR="00D51FA7" w:rsidRPr="00302912" w:rsidRDefault="00D51FA7" w:rsidP="00D51FA7">
      <w:pPr>
        <w:rPr>
          <w:rFonts w:cstheme="minorHAnsi"/>
          <w:b/>
          <w:bCs/>
          <w:sz w:val="24"/>
          <w:szCs w:val="24"/>
          <w:u w:val="single"/>
        </w:rPr>
      </w:pPr>
    </w:p>
    <w:p w14:paraId="2F81DC99" w14:textId="75BDA137" w:rsidR="00D51FA7" w:rsidRPr="00302912" w:rsidRDefault="00CF5E61" w:rsidP="00D51FA7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 xml:space="preserve">R script </w:t>
      </w:r>
      <w:r>
        <w:rPr>
          <w:rFonts w:cstheme="minorHAnsi"/>
          <w:b/>
          <w:bCs/>
          <w:sz w:val="28"/>
          <w:szCs w:val="28"/>
          <w:u w:val="single"/>
        </w:rPr>
        <w:t xml:space="preserve">S12: </w:t>
      </w:r>
      <w:r>
        <w:rPr>
          <w:rFonts w:cstheme="minorHAnsi"/>
          <w:b/>
          <w:bCs/>
          <w:sz w:val="28"/>
          <w:szCs w:val="28"/>
          <w:u w:val="single"/>
        </w:rPr>
        <w:t xml:space="preserve">R script </w:t>
      </w:r>
      <w:r w:rsidR="00751A61">
        <w:rPr>
          <w:rFonts w:cstheme="minorHAnsi"/>
          <w:b/>
          <w:bCs/>
          <w:sz w:val="28"/>
          <w:szCs w:val="28"/>
          <w:u w:val="single"/>
        </w:rPr>
        <w:t xml:space="preserve">for </w:t>
      </w:r>
      <w:r w:rsidR="00D51FA7" w:rsidRPr="00302912">
        <w:rPr>
          <w:rFonts w:cstheme="minorHAnsi"/>
          <w:b/>
          <w:bCs/>
          <w:sz w:val="28"/>
          <w:szCs w:val="28"/>
          <w:u w:val="single"/>
        </w:rPr>
        <w:t>Fig4D-BactLoadAnalysis-SER4.R</w:t>
      </w:r>
    </w:p>
    <w:p w14:paraId="23F89C32" w14:textId="77777777" w:rsidR="00D51FA7" w:rsidRPr="005F4EDA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bl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read.table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"</w:t>
      </w:r>
      <w:r w:rsidRPr="00302912">
        <w:rPr>
          <w:rFonts w:cstheme="minorHAnsi"/>
          <w:color w:val="70AD47" w:themeColor="accent6"/>
          <w:sz w:val="24"/>
          <w:szCs w:val="24"/>
        </w:rPr>
        <w:t>Fig4D-BactLoadDatasheet-SER4.csv</w:t>
      </w:r>
      <w:r w:rsidRPr="00302912">
        <w:rPr>
          <w:rFonts w:cstheme="minorHAnsi"/>
          <w:sz w:val="24"/>
          <w:szCs w:val="24"/>
        </w:rPr>
        <w:t xml:space="preserve">", </w:t>
      </w:r>
      <w:proofErr w:type="spellStart"/>
      <w:r w:rsidRPr="00302912">
        <w:rPr>
          <w:rFonts w:cstheme="minorHAnsi"/>
          <w:sz w:val="24"/>
          <w:szCs w:val="24"/>
        </w:rPr>
        <w:t>sep</w:t>
      </w:r>
      <w:proofErr w:type="spellEnd"/>
      <w:r w:rsidRPr="00302912">
        <w:rPr>
          <w:rFonts w:cstheme="minorHAnsi"/>
          <w:sz w:val="24"/>
          <w:szCs w:val="24"/>
        </w:rPr>
        <w:t>=",", header=TRUE)</w:t>
      </w:r>
      <w:r w:rsidRPr="00302912">
        <w:rPr>
          <w:rFonts w:cstheme="minorHAnsi"/>
          <w:color w:val="70AD47" w:themeColor="accent6"/>
          <w:sz w:val="24"/>
          <w:szCs w:val="24"/>
        </w:rPr>
        <w:t xml:space="preserve"> </w:t>
      </w:r>
    </w:p>
    <w:p w14:paraId="138CF000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bl.no &lt;- bl[</w:t>
      </w:r>
      <w:proofErr w:type="spellStart"/>
      <w:r w:rsidRPr="00302912">
        <w:rPr>
          <w:rFonts w:cstheme="minorHAnsi"/>
          <w:sz w:val="24"/>
          <w:szCs w:val="24"/>
        </w:rPr>
        <w:t>bl$</w:t>
      </w:r>
      <w:proofErr w:type="gramStart"/>
      <w:r w:rsidRPr="00302912">
        <w:rPr>
          <w:rFonts w:cstheme="minorHAnsi"/>
          <w:sz w:val="24"/>
          <w:szCs w:val="24"/>
        </w:rPr>
        <w:t>hour</w:t>
      </w:r>
      <w:proofErr w:type="spellEnd"/>
      <w:r w:rsidRPr="00302912">
        <w:rPr>
          <w:rFonts w:cstheme="minorHAnsi"/>
          <w:sz w:val="24"/>
          <w:szCs w:val="24"/>
        </w:rPr>
        <w:t>!=</w:t>
      </w:r>
      <w:proofErr w:type="gramEnd"/>
      <w:r w:rsidRPr="00302912">
        <w:rPr>
          <w:rFonts w:cstheme="minorHAnsi"/>
          <w:sz w:val="24"/>
          <w:szCs w:val="24"/>
        </w:rPr>
        <w:t>0,]</w:t>
      </w:r>
    </w:p>
    <w:p w14:paraId="20DFEE91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boxplot(log10(cfuperadult+</w:t>
      </w:r>
      <w:proofErr w:type="gramStart"/>
      <w:r w:rsidRPr="00302912">
        <w:rPr>
          <w:rFonts w:cstheme="minorHAnsi"/>
          <w:sz w:val="24"/>
          <w:szCs w:val="24"/>
        </w:rPr>
        <w:t>1)~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hour+mspdia</w:t>
      </w:r>
      <w:proofErr w:type="spellEnd"/>
      <w:r w:rsidRPr="00302912">
        <w:rPr>
          <w:rFonts w:cstheme="minorHAnsi"/>
          <w:sz w:val="24"/>
          <w:szCs w:val="24"/>
        </w:rPr>
        <w:t>, data=bl, col=c(rep(c("</w:t>
      </w:r>
      <w:proofErr w:type="spellStart"/>
      <w:r w:rsidRPr="00302912">
        <w:rPr>
          <w:rFonts w:cstheme="minorHAnsi"/>
          <w:sz w:val="24"/>
          <w:szCs w:val="24"/>
        </w:rPr>
        <w:t>darkgreen</w:t>
      </w:r>
      <w:proofErr w:type="spellEnd"/>
      <w:r w:rsidRPr="00302912">
        <w:rPr>
          <w:rFonts w:cstheme="minorHAnsi"/>
          <w:sz w:val="24"/>
          <w:szCs w:val="24"/>
        </w:rPr>
        <w:t>"),4), rep(c("orchid"),4)),</w:t>
      </w:r>
      <w:proofErr w:type="spellStart"/>
      <w:r w:rsidRPr="00302912">
        <w:rPr>
          <w:rFonts w:cstheme="minorHAnsi"/>
          <w:sz w:val="24"/>
          <w:szCs w:val="24"/>
        </w:rPr>
        <w:t>cex.lab</w:t>
      </w:r>
      <w:proofErr w:type="spellEnd"/>
      <w:r w:rsidRPr="00302912">
        <w:rPr>
          <w:rFonts w:cstheme="minorHAnsi"/>
          <w:sz w:val="24"/>
          <w:szCs w:val="24"/>
        </w:rPr>
        <w:t xml:space="preserve">=1.0, </w:t>
      </w:r>
      <w:proofErr w:type="spellStart"/>
      <w:r w:rsidRPr="00302912">
        <w:rPr>
          <w:rFonts w:cstheme="minorHAnsi"/>
          <w:sz w:val="24"/>
          <w:szCs w:val="24"/>
        </w:rPr>
        <w:t>cex.axis</w:t>
      </w:r>
      <w:proofErr w:type="spellEnd"/>
      <w:r w:rsidRPr="00302912">
        <w:rPr>
          <w:rFonts w:cstheme="minorHAnsi"/>
          <w:sz w:val="24"/>
          <w:szCs w:val="24"/>
        </w:rPr>
        <w:t xml:space="preserve">=1.0, </w:t>
      </w:r>
      <w:proofErr w:type="spellStart"/>
      <w:r w:rsidRPr="00302912">
        <w:rPr>
          <w:rFonts w:cstheme="minorHAnsi"/>
          <w:sz w:val="24"/>
          <w:szCs w:val="24"/>
        </w:rPr>
        <w:t>ylab</w:t>
      </w:r>
      <w:proofErr w:type="spellEnd"/>
      <w:r w:rsidRPr="00302912">
        <w:rPr>
          <w:rFonts w:cstheme="minorHAnsi"/>
          <w:sz w:val="24"/>
          <w:szCs w:val="24"/>
        </w:rPr>
        <w:t>="Log10(CFU per adult +1)")</w:t>
      </w:r>
    </w:p>
    <w:p w14:paraId="49CFFDD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hour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4B4A717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mspdia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01F05AF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 xml:space="preserve">rep &lt;- 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as.factor</w:t>
      </w:r>
      <w:proofErr w:type="spellEnd"/>
      <w:proofErr w:type="gram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$rep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CDF9DE8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</w:p>
    <w:p w14:paraId="29B9D31B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bl.lmn</w:t>
      </w:r>
      <w:proofErr w:type="spell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(cfuperadult+1</w:t>
      </w:r>
      <w:proofErr w:type="gramStart"/>
      <w:r w:rsidRPr="00302912">
        <w:rPr>
          <w:rFonts w:cstheme="minorHAnsi"/>
          <w:sz w:val="24"/>
          <w:szCs w:val="24"/>
        </w:rPr>
        <w:t>))~</w:t>
      </w:r>
      <w:proofErr w:type="spellStart"/>
      <w:proofErr w:type="gramEnd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*</w:t>
      </w:r>
      <w:proofErr w:type="spellStart"/>
      <w:r w:rsidRPr="00302912">
        <w:rPr>
          <w:rFonts w:cstheme="minorHAnsi"/>
          <w:sz w:val="24"/>
          <w:szCs w:val="24"/>
        </w:rPr>
        <w:t>as.factor</w:t>
      </w:r>
      <w:proofErr w:type="spellEnd"/>
      <w:r w:rsidRPr="00302912">
        <w:rPr>
          <w:rFonts w:cstheme="minorHAnsi"/>
          <w:sz w:val="24"/>
          <w:szCs w:val="24"/>
        </w:rPr>
        <w:t>(hour)+rep, data=bl.no)</w:t>
      </w:r>
    </w:p>
    <w:p w14:paraId="58E48D1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r w:rsidRPr="00302912">
        <w:rPr>
          <w:rFonts w:cstheme="minorHAnsi"/>
          <w:sz w:val="24"/>
          <w:szCs w:val="24"/>
        </w:rPr>
        <w:t>bl.lmn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5305CD33" w14:textId="77777777" w:rsidR="00D51FA7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r w:rsidRPr="00302912">
        <w:rPr>
          <w:rFonts w:cstheme="minorHAnsi"/>
          <w:sz w:val="24"/>
          <w:szCs w:val="24"/>
        </w:rPr>
        <w:t>bl.lmn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09E048E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Split data by time point and perform ANOVA for each timepoint: </w:t>
      </w:r>
    </w:p>
    <w:p w14:paraId="69218C0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tw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12",]</w:t>
      </w:r>
    </w:p>
    <w:p w14:paraId="4706F86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tw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cfuperadult+1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, data=</w:t>
      </w:r>
      <w:proofErr w:type="spellStart"/>
      <w:r w:rsidRPr="00302912">
        <w:rPr>
          <w:rFonts w:cstheme="minorHAnsi"/>
          <w:sz w:val="24"/>
          <w:szCs w:val="24"/>
        </w:rPr>
        <w:t>tw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7175A41F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tw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49262562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tw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5774FEA3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tw.</w:t>
      </w:r>
      <w:r>
        <w:rPr>
          <w:rFonts w:cstheme="minorHAnsi"/>
          <w:sz w:val="24"/>
          <w:szCs w:val="24"/>
        </w:rPr>
        <w:t>l</w:t>
      </w:r>
      <w:r w:rsidRPr="00302912">
        <w:rPr>
          <w:rFonts w:cstheme="minorHAnsi"/>
          <w:sz w:val="24"/>
          <w:szCs w:val="24"/>
        </w:rPr>
        <w:t>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3E598B7B" w14:textId="77777777" w:rsidR="00D51FA7" w:rsidRPr="00302912" w:rsidRDefault="00D51FA7" w:rsidP="00D51FA7">
      <w:pPr>
        <w:spacing w:after="0"/>
        <w:rPr>
          <w:rFonts w:cstheme="minorHAnsi"/>
          <w:color w:val="70AD47" w:themeColor="accent6"/>
          <w:sz w:val="24"/>
          <w:szCs w:val="24"/>
        </w:rPr>
      </w:pPr>
    </w:p>
    <w:p w14:paraId="0C48C67A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ei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18",]</w:t>
      </w:r>
    </w:p>
    <w:p w14:paraId="5EF2F329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 w:rsidRPr="00302912">
        <w:rPr>
          <w:rFonts w:cstheme="minorHAnsi"/>
          <w:sz w:val="24"/>
          <w:szCs w:val="24"/>
        </w:rPr>
        <w:t>ei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 xml:space="preserve"> &lt;- </w:t>
      </w:r>
      <w:proofErr w:type="spellStart"/>
      <w:r w:rsidRPr="00302912">
        <w:rPr>
          <w:rFonts w:cstheme="minorHAnsi"/>
          <w:sz w:val="24"/>
          <w:szCs w:val="24"/>
        </w:rPr>
        <w:t>lm</w:t>
      </w:r>
      <w:proofErr w:type="spellEnd"/>
      <w:r w:rsidRPr="00302912">
        <w:rPr>
          <w:rFonts w:cstheme="minorHAnsi"/>
          <w:sz w:val="24"/>
          <w:szCs w:val="24"/>
        </w:rPr>
        <w:t>(log10(cfuperadult+1)~</w:t>
      </w:r>
      <w:proofErr w:type="spellStart"/>
      <w:r w:rsidRPr="00302912">
        <w:rPr>
          <w:rFonts w:cstheme="minorHAnsi"/>
          <w:sz w:val="24"/>
          <w:szCs w:val="24"/>
        </w:rPr>
        <w:t>mspdia</w:t>
      </w:r>
      <w:proofErr w:type="spellEnd"/>
      <w:r w:rsidRPr="00302912">
        <w:rPr>
          <w:rFonts w:cstheme="minorHAnsi"/>
          <w:sz w:val="24"/>
          <w:szCs w:val="24"/>
        </w:rPr>
        <w:t>, data=</w:t>
      </w:r>
      <w:proofErr w:type="spellStart"/>
      <w:r w:rsidRPr="00302912">
        <w:rPr>
          <w:rFonts w:cstheme="minorHAnsi"/>
          <w:sz w:val="24"/>
          <w:szCs w:val="24"/>
        </w:rPr>
        <w:t>ei</w:t>
      </w:r>
      <w:proofErr w:type="spellEnd"/>
      <w:r w:rsidRPr="00302912">
        <w:rPr>
          <w:rFonts w:cstheme="minorHAnsi"/>
          <w:sz w:val="24"/>
          <w:szCs w:val="24"/>
        </w:rPr>
        <w:t>)</w:t>
      </w:r>
    </w:p>
    <w:p w14:paraId="2967589E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plot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ei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7CBF6E60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r w:rsidRPr="00302912">
        <w:rPr>
          <w:rFonts w:cstheme="minorHAnsi"/>
          <w:sz w:val="24"/>
          <w:szCs w:val="24"/>
        </w:rPr>
        <w:t>summary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ei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56FA55EE" w14:textId="77777777" w:rsidR="00D51FA7" w:rsidRPr="00302912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anova</w:t>
      </w:r>
      <w:proofErr w:type="spellEnd"/>
      <w:r w:rsidRPr="00302912">
        <w:rPr>
          <w:rFonts w:cstheme="minorHAnsi"/>
          <w:sz w:val="24"/>
          <w:szCs w:val="24"/>
        </w:rPr>
        <w:t>(</w:t>
      </w:r>
      <w:proofErr w:type="spellStart"/>
      <w:proofErr w:type="gramStart"/>
      <w:r w:rsidRPr="00302912">
        <w:rPr>
          <w:rFonts w:cstheme="minorHAnsi"/>
          <w:sz w:val="24"/>
          <w:szCs w:val="24"/>
        </w:rPr>
        <w:t>ei.lm</w:t>
      </w:r>
      <w:proofErr w:type="spellEnd"/>
      <w:proofErr w:type="gramEnd"/>
      <w:r w:rsidRPr="00302912">
        <w:rPr>
          <w:rFonts w:cstheme="minorHAnsi"/>
          <w:sz w:val="24"/>
          <w:szCs w:val="24"/>
        </w:rPr>
        <w:t>)</w:t>
      </w:r>
    </w:p>
    <w:p w14:paraId="5CBF6B71" w14:textId="77777777" w:rsidR="00D51FA7" w:rsidRPr="00302912" w:rsidRDefault="00D51FA7" w:rsidP="00D51FA7">
      <w:pPr>
        <w:spacing w:after="0"/>
        <w:rPr>
          <w:rFonts w:cstheme="minorHAnsi"/>
          <w:sz w:val="24"/>
          <w:szCs w:val="24"/>
        </w:rPr>
      </w:pPr>
    </w:p>
    <w:p w14:paraId="3689C20A" w14:textId="77777777" w:rsidR="00D51FA7" w:rsidRPr="005F4EDA" w:rsidRDefault="00D51FA7" w:rsidP="00D51FA7">
      <w:pPr>
        <w:rPr>
          <w:rFonts w:cstheme="minorHAnsi"/>
          <w:sz w:val="24"/>
          <w:szCs w:val="24"/>
        </w:rPr>
      </w:pPr>
      <w:proofErr w:type="spellStart"/>
      <w:r w:rsidRPr="00302912">
        <w:rPr>
          <w:rFonts w:cstheme="minorHAnsi"/>
          <w:sz w:val="24"/>
          <w:szCs w:val="24"/>
        </w:rPr>
        <w:t>ni</w:t>
      </w:r>
      <w:proofErr w:type="spellEnd"/>
      <w:r w:rsidRPr="00302912">
        <w:rPr>
          <w:rFonts w:cstheme="minorHAnsi"/>
          <w:sz w:val="24"/>
          <w:szCs w:val="24"/>
        </w:rPr>
        <w:t xml:space="preserve"> &lt;- bl[</w:t>
      </w:r>
      <w:proofErr w:type="spellStart"/>
      <w:r w:rsidRPr="00302912">
        <w:rPr>
          <w:rFonts w:cstheme="minorHAnsi"/>
          <w:sz w:val="24"/>
          <w:szCs w:val="24"/>
        </w:rPr>
        <w:t>bl$hour</w:t>
      </w:r>
      <w:proofErr w:type="spellEnd"/>
      <w:r w:rsidRPr="00302912">
        <w:rPr>
          <w:rFonts w:cstheme="minorHAnsi"/>
          <w:sz w:val="24"/>
          <w:szCs w:val="24"/>
        </w:rPr>
        <w:t>=="96",]</w:t>
      </w:r>
    </w:p>
    <w:p w14:paraId="1ABBE736" w14:textId="33244F13" w:rsidR="00DE12C6" w:rsidRDefault="00DE12C6" w:rsidP="00DE12C6">
      <w:pPr>
        <w:spacing w:after="0"/>
        <w:rPr>
          <w:rFonts w:asciiTheme="majorBidi" w:hAnsiTheme="majorBidi" w:cstheme="majorBidi"/>
        </w:rPr>
      </w:pPr>
    </w:p>
    <w:sectPr w:rsidR="00DE1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76B"/>
    <w:rsid w:val="00011FC3"/>
    <w:rsid w:val="0009313C"/>
    <w:rsid w:val="000C1BE1"/>
    <w:rsid w:val="001026E4"/>
    <w:rsid w:val="00160C9A"/>
    <w:rsid w:val="001B359A"/>
    <w:rsid w:val="001C118F"/>
    <w:rsid w:val="00215C70"/>
    <w:rsid w:val="002E29FB"/>
    <w:rsid w:val="0037576B"/>
    <w:rsid w:val="00415913"/>
    <w:rsid w:val="00450342"/>
    <w:rsid w:val="00486B56"/>
    <w:rsid w:val="004F5458"/>
    <w:rsid w:val="004F7B2D"/>
    <w:rsid w:val="005472AE"/>
    <w:rsid w:val="00554B3E"/>
    <w:rsid w:val="0058118A"/>
    <w:rsid w:val="005C384E"/>
    <w:rsid w:val="0071661B"/>
    <w:rsid w:val="00751A61"/>
    <w:rsid w:val="007F2C11"/>
    <w:rsid w:val="0081393C"/>
    <w:rsid w:val="00842181"/>
    <w:rsid w:val="008806E1"/>
    <w:rsid w:val="008E4D7F"/>
    <w:rsid w:val="009645F4"/>
    <w:rsid w:val="00970688"/>
    <w:rsid w:val="00972A24"/>
    <w:rsid w:val="00AB27EB"/>
    <w:rsid w:val="00AF3914"/>
    <w:rsid w:val="00B1302F"/>
    <w:rsid w:val="00B82914"/>
    <w:rsid w:val="00BA2963"/>
    <w:rsid w:val="00BC527E"/>
    <w:rsid w:val="00C15C7C"/>
    <w:rsid w:val="00CE404D"/>
    <w:rsid w:val="00CF5E61"/>
    <w:rsid w:val="00D43E43"/>
    <w:rsid w:val="00D51FA7"/>
    <w:rsid w:val="00DC5419"/>
    <w:rsid w:val="00DE12C6"/>
    <w:rsid w:val="00E148C3"/>
    <w:rsid w:val="00E24B7A"/>
    <w:rsid w:val="00E3391D"/>
    <w:rsid w:val="00E44A20"/>
    <w:rsid w:val="00EA0F09"/>
    <w:rsid w:val="00EE7905"/>
    <w:rsid w:val="00EF5290"/>
    <w:rsid w:val="00F13E58"/>
    <w:rsid w:val="00F6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88772"/>
  <w15:chartTrackingRefBased/>
  <w15:docId w15:val="{673D540B-4CC9-4690-B210-463F6E4E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75B03-C0C0-4F4B-8482-F7AFC2F96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3</Pages>
  <Words>1843</Words>
  <Characters>1051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wry, Noha</dc:creator>
  <cp:keywords/>
  <dc:description/>
  <cp:lastModifiedBy>Meghawry, Noha</cp:lastModifiedBy>
  <cp:revision>38</cp:revision>
  <dcterms:created xsi:type="dcterms:W3CDTF">2023-12-12T03:11:00Z</dcterms:created>
  <dcterms:modified xsi:type="dcterms:W3CDTF">2023-12-14T09:12:00Z</dcterms:modified>
</cp:coreProperties>
</file>